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243712" w14:textId="768567DA" w:rsidR="00602A7C" w:rsidRPr="00283BA9" w:rsidRDefault="00F65021" w:rsidP="007803CF">
      <w:pPr>
        <w:rPr>
          <w:rFonts w:ascii="Times New Roman" w:hAnsi="Times New Roman" w:cs="Times New Roman"/>
          <w:sz w:val="24"/>
          <w:szCs w:val="24"/>
        </w:rPr>
      </w:pPr>
      <w:r w:rsidRPr="00283BA9">
        <w:rPr>
          <w:rFonts w:ascii="Times New Roman" w:hAnsi="Times New Roman" w:cs="Times New Roman"/>
          <w:sz w:val="24"/>
          <w:szCs w:val="24"/>
        </w:rPr>
        <w:t>Table S</w:t>
      </w:r>
      <w:r w:rsidR="004861B5" w:rsidRPr="00283BA9">
        <w:rPr>
          <w:rFonts w:ascii="Times New Roman" w:hAnsi="Times New Roman" w:cs="Times New Roman"/>
          <w:sz w:val="24"/>
          <w:szCs w:val="24"/>
        </w:rPr>
        <w:t>3</w:t>
      </w:r>
      <w:r w:rsidR="007803CF" w:rsidRPr="00283BA9">
        <w:rPr>
          <w:rFonts w:ascii="Times New Roman" w:hAnsi="Times New Roman" w:cs="Times New Roman"/>
          <w:sz w:val="24"/>
          <w:szCs w:val="24"/>
        </w:rPr>
        <w:t xml:space="preserve"> Basic characteristics of </w:t>
      </w:r>
      <w:r w:rsidR="005D1A8E" w:rsidRPr="00283BA9">
        <w:rPr>
          <w:rFonts w:ascii="Times New Roman" w:hAnsi="Times New Roman" w:cs="Times New Roman"/>
          <w:sz w:val="24"/>
          <w:szCs w:val="24"/>
        </w:rPr>
        <w:t xml:space="preserve">echocardiography, medical history and concomitant medication in </w:t>
      </w:r>
      <w:r w:rsidR="007803CF" w:rsidRPr="00283BA9">
        <w:rPr>
          <w:rFonts w:ascii="Times New Roman" w:hAnsi="Times New Roman" w:cs="Times New Roman"/>
          <w:sz w:val="24"/>
          <w:szCs w:val="24"/>
        </w:rPr>
        <w:t xml:space="preserve">patients. </w:t>
      </w:r>
      <w:r w:rsidR="007D0CEE" w:rsidRPr="00283BA9">
        <w:rPr>
          <w:rFonts w:ascii="Times New Roman" w:hAnsi="Times New Roman" w:cs="Times New Roman"/>
          <w:sz w:val="24"/>
          <w:szCs w:val="24"/>
        </w:rPr>
        <w:t>If the continuous data fit a normal distribution, it</w:t>
      </w:r>
      <w:r w:rsidR="00D232CB" w:rsidRPr="00283BA9">
        <w:rPr>
          <w:rFonts w:ascii="Times New Roman" w:hAnsi="Times New Roman" w:cs="Times New Roman"/>
          <w:sz w:val="24"/>
          <w:szCs w:val="24"/>
        </w:rPr>
        <w:t xml:space="preserve"> was described by </w:t>
      </w:r>
      <w:r w:rsidR="00BD776F" w:rsidRPr="00283BA9">
        <w:rPr>
          <w:rFonts w:ascii="Times New Roman" w:hAnsi="Times New Roman" w:cs="Times New Roman"/>
          <w:sz w:val="24"/>
          <w:szCs w:val="24"/>
        </w:rPr>
        <w:t>X</w:t>
      </w:r>
      <w:r w:rsidR="007D0CEE" w:rsidRPr="00283BA9">
        <w:rPr>
          <w:rFonts w:ascii="Times New Roman" w:hAnsi="Times New Roman" w:cs="Times New Roman"/>
          <w:sz w:val="24"/>
          <w:szCs w:val="24"/>
        </w:rPr>
        <w:t>±SD, otherwise</w:t>
      </w:r>
      <w:r w:rsidR="007803CF" w:rsidRPr="00283BA9">
        <w:rPr>
          <w:rFonts w:ascii="Times New Roman" w:hAnsi="Times New Roman" w:cs="Times New Roman"/>
          <w:sz w:val="24"/>
          <w:szCs w:val="24"/>
        </w:rPr>
        <w:t xml:space="preserve">, </w:t>
      </w:r>
      <w:r w:rsidR="007D0CEE" w:rsidRPr="00283BA9">
        <w:rPr>
          <w:rFonts w:ascii="Times New Roman" w:hAnsi="Times New Roman" w:cs="Times New Roman"/>
          <w:sz w:val="24"/>
          <w:szCs w:val="24"/>
        </w:rPr>
        <w:t xml:space="preserve">it was described by </w:t>
      </w:r>
      <w:r w:rsidR="007803CF" w:rsidRPr="00283BA9">
        <w:rPr>
          <w:rFonts w:ascii="Times New Roman" w:hAnsi="Times New Roman" w:cs="Times New Roman"/>
          <w:sz w:val="24"/>
          <w:szCs w:val="24"/>
        </w:rPr>
        <w:t xml:space="preserve">median and quartile(25%, 75%). </w:t>
      </w:r>
    </w:p>
    <w:p w14:paraId="539F9AD8" w14:textId="77777777" w:rsidR="009B2409" w:rsidRPr="00C70387" w:rsidRDefault="009B2409">
      <w:pPr>
        <w:rPr>
          <w:rFonts w:ascii="Arial" w:hAnsi="Arial" w:cs="Arial"/>
        </w:rPr>
      </w:pPr>
    </w:p>
    <w:tbl>
      <w:tblPr>
        <w:tblStyle w:val="6-2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1843"/>
        <w:gridCol w:w="1559"/>
        <w:gridCol w:w="1134"/>
        <w:gridCol w:w="1701"/>
        <w:gridCol w:w="1418"/>
        <w:gridCol w:w="1417"/>
      </w:tblGrid>
      <w:tr w:rsidR="007E2C4F" w:rsidRPr="00141D23" w14:paraId="3D1F628E" w14:textId="77777777" w:rsidTr="00936F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vAlign w:val="center"/>
          </w:tcPr>
          <w:p w14:paraId="47BA05D5" w14:textId="679DD58B" w:rsidR="00A46300" w:rsidRPr="00141D23" w:rsidRDefault="00A46300">
            <w:pPr>
              <w:rPr>
                <w:rFonts w:ascii="Times New Roman" w:hAnsi="Times New Roman" w:cs="Times New Roman"/>
              </w:rPr>
            </w:pPr>
            <w:r w:rsidRPr="00141D23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3402" w:type="dxa"/>
            <w:gridSpan w:val="2"/>
          </w:tcPr>
          <w:p w14:paraId="7EE8CFF2" w14:textId="31019F82" w:rsidR="00A46300" w:rsidRPr="00141D23" w:rsidRDefault="00A46300" w:rsidP="000F37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D23">
              <w:rPr>
                <w:rFonts w:ascii="Times New Roman" w:hAnsi="Times New Roman" w:cs="Times New Roman"/>
              </w:rPr>
              <w:t>STEMI</w:t>
            </w:r>
          </w:p>
        </w:tc>
        <w:tc>
          <w:tcPr>
            <w:tcW w:w="1134" w:type="dxa"/>
            <w:vMerge w:val="restart"/>
            <w:vAlign w:val="center"/>
          </w:tcPr>
          <w:p w14:paraId="7FF7E37C" w14:textId="22FC1ECF" w:rsidR="00A46300" w:rsidRPr="00141D23" w:rsidRDefault="00A46300" w:rsidP="000F37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D23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3119" w:type="dxa"/>
            <w:gridSpan w:val="2"/>
          </w:tcPr>
          <w:p w14:paraId="276AA296" w14:textId="42DB3C6F" w:rsidR="00A46300" w:rsidRPr="00141D23" w:rsidRDefault="00A46300" w:rsidP="000F37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D23">
              <w:rPr>
                <w:rFonts w:ascii="Times New Roman" w:hAnsi="Times New Roman" w:cs="Times New Roman"/>
              </w:rPr>
              <w:t>NSTEMI</w:t>
            </w:r>
          </w:p>
        </w:tc>
        <w:tc>
          <w:tcPr>
            <w:tcW w:w="1417" w:type="dxa"/>
            <w:vMerge w:val="restart"/>
            <w:vAlign w:val="center"/>
          </w:tcPr>
          <w:p w14:paraId="40EC1CF3" w14:textId="7E138A1A" w:rsidR="00A46300" w:rsidRPr="00141D23" w:rsidRDefault="00A46300" w:rsidP="000F37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D23">
              <w:rPr>
                <w:rFonts w:ascii="Times New Roman" w:hAnsi="Times New Roman" w:cs="Times New Roman"/>
              </w:rPr>
              <w:t>P value</w:t>
            </w:r>
          </w:p>
        </w:tc>
      </w:tr>
      <w:tr w:rsidR="00245416" w:rsidRPr="00141D23" w14:paraId="0212E205" w14:textId="77777777" w:rsidTr="00936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tcBorders>
              <w:bottom w:val="single" w:sz="4" w:space="0" w:color="ED7D31" w:themeColor="accent2"/>
            </w:tcBorders>
          </w:tcPr>
          <w:p w14:paraId="146CF954" w14:textId="77777777" w:rsidR="00A46300" w:rsidRPr="00141D23" w:rsidRDefault="00A46300" w:rsidP="00A463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bottom w:val="single" w:sz="4" w:space="0" w:color="ED7D31" w:themeColor="accent2"/>
            </w:tcBorders>
          </w:tcPr>
          <w:p w14:paraId="21DC049D" w14:textId="77777777" w:rsidR="00A46300" w:rsidRPr="00141D23" w:rsidRDefault="00A46300" w:rsidP="00A46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D23">
              <w:rPr>
                <w:rFonts w:ascii="Times New Roman" w:hAnsi="Times New Roman" w:cs="Times New Roman"/>
              </w:rPr>
              <w:t>Without events</w:t>
            </w:r>
          </w:p>
          <w:p w14:paraId="3D554132" w14:textId="10A9CA3D" w:rsidR="00A46300" w:rsidRPr="00141D23" w:rsidRDefault="00A46300" w:rsidP="00A46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D23">
              <w:rPr>
                <w:rFonts w:ascii="Times New Roman" w:hAnsi="Times New Roman" w:cs="Times New Roman"/>
              </w:rPr>
              <w:t>(n=1223)</w:t>
            </w:r>
          </w:p>
        </w:tc>
        <w:tc>
          <w:tcPr>
            <w:tcW w:w="1559" w:type="dxa"/>
            <w:tcBorders>
              <w:bottom w:val="single" w:sz="4" w:space="0" w:color="ED7D31" w:themeColor="accent2"/>
            </w:tcBorders>
          </w:tcPr>
          <w:p w14:paraId="5CC03969" w14:textId="77777777" w:rsidR="00A46300" w:rsidRPr="00141D23" w:rsidRDefault="00A46300" w:rsidP="00A46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D23">
              <w:rPr>
                <w:rFonts w:ascii="Times New Roman" w:hAnsi="Times New Roman" w:cs="Times New Roman"/>
              </w:rPr>
              <w:t>With events</w:t>
            </w:r>
          </w:p>
          <w:p w14:paraId="33A5DA0B" w14:textId="55675446" w:rsidR="00A46300" w:rsidRPr="00141D23" w:rsidRDefault="00A46300" w:rsidP="00A46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D23">
              <w:rPr>
                <w:rFonts w:ascii="Times New Roman" w:hAnsi="Times New Roman" w:cs="Times New Roman"/>
              </w:rPr>
              <w:t>(n=106)</w:t>
            </w:r>
          </w:p>
        </w:tc>
        <w:tc>
          <w:tcPr>
            <w:tcW w:w="1134" w:type="dxa"/>
            <w:vMerge/>
            <w:tcBorders>
              <w:bottom w:val="single" w:sz="4" w:space="0" w:color="ED7D31" w:themeColor="accent2"/>
            </w:tcBorders>
          </w:tcPr>
          <w:p w14:paraId="7CAA9941" w14:textId="77777777" w:rsidR="00A46300" w:rsidRPr="00141D23" w:rsidRDefault="00A46300" w:rsidP="00A46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single" w:sz="4" w:space="0" w:color="ED7D31" w:themeColor="accent2"/>
            </w:tcBorders>
          </w:tcPr>
          <w:p w14:paraId="6589DD98" w14:textId="77777777" w:rsidR="00A46300" w:rsidRPr="00141D23" w:rsidRDefault="00A46300" w:rsidP="00A46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D23">
              <w:rPr>
                <w:rFonts w:ascii="Times New Roman" w:hAnsi="Times New Roman" w:cs="Times New Roman"/>
              </w:rPr>
              <w:t>Without events</w:t>
            </w:r>
          </w:p>
          <w:p w14:paraId="2C657528" w14:textId="75070122" w:rsidR="00A46300" w:rsidRPr="00141D23" w:rsidRDefault="00A46300" w:rsidP="00A46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D23">
              <w:rPr>
                <w:rFonts w:ascii="Times New Roman" w:hAnsi="Times New Roman" w:cs="Times New Roman"/>
              </w:rPr>
              <w:t>(n=1202)</w:t>
            </w:r>
          </w:p>
        </w:tc>
        <w:tc>
          <w:tcPr>
            <w:tcW w:w="1418" w:type="dxa"/>
            <w:tcBorders>
              <w:bottom w:val="single" w:sz="4" w:space="0" w:color="ED7D31" w:themeColor="accent2"/>
            </w:tcBorders>
          </w:tcPr>
          <w:p w14:paraId="28C36B4A" w14:textId="77777777" w:rsidR="00A46300" w:rsidRPr="00141D23" w:rsidRDefault="00A46300" w:rsidP="00A46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D23">
              <w:rPr>
                <w:rFonts w:ascii="Times New Roman" w:hAnsi="Times New Roman" w:cs="Times New Roman"/>
              </w:rPr>
              <w:t>With events</w:t>
            </w:r>
          </w:p>
          <w:p w14:paraId="37C65AD5" w14:textId="6BF7CC1F" w:rsidR="00A46300" w:rsidRPr="00141D23" w:rsidRDefault="00A46300" w:rsidP="00A46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D23">
              <w:rPr>
                <w:rFonts w:ascii="Times New Roman" w:hAnsi="Times New Roman" w:cs="Times New Roman"/>
              </w:rPr>
              <w:t>(n=87)</w:t>
            </w:r>
          </w:p>
        </w:tc>
        <w:tc>
          <w:tcPr>
            <w:tcW w:w="1417" w:type="dxa"/>
            <w:vMerge/>
            <w:tcBorders>
              <w:bottom w:val="single" w:sz="4" w:space="0" w:color="ED7D31" w:themeColor="accent2"/>
            </w:tcBorders>
          </w:tcPr>
          <w:p w14:paraId="4F977FE9" w14:textId="77777777" w:rsidR="00A46300" w:rsidRPr="00141D23" w:rsidRDefault="00A46300" w:rsidP="00A46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B1F89" w:rsidRPr="00141D23" w14:paraId="06AE1E83" w14:textId="77777777" w:rsidTr="00936F2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gridSpan w:val="7"/>
          </w:tcPr>
          <w:p w14:paraId="09290B96" w14:textId="6C634022" w:rsidR="00BB1F89" w:rsidRPr="00141D23" w:rsidRDefault="00BB1F89" w:rsidP="0039641B">
            <w:pPr>
              <w:rPr>
                <w:rFonts w:ascii="Times New Roman" w:hAnsi="Times New Roman" w:cs="Times New Roman"/>
              </w:rPr>
            </w:pPr>
            <w:r w:rsidRPr="00141D23">
              <w:rPr>
                <w:rFonts w:ascii="Times New Roman" w:hAnsi="Times New Roman" w:cs="Times New Roman"/>
              </w:rPr>
              <w:t>Echocardiography</w:t>
            </w:r>
          </w:p>
        </w:tc>
      </w:tr>
      <w:tr w:rsidR="00245416" w:rsidRPr="00141D23" w14:paraId="48E2B925" w14:textId="77777777" w:rsidTr="00936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D1A6EEA" w14:textId="2E8A2CA8" w:rsidR="0039641B" w:rsidRPr="00141D23" w:rsidRDefault="0039641B" w:rsidP="0039641B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141D23">
              <w:rPr>
                <w:rFonts w:ascii="Times New Roman" w:hAnsi="Times New Roman" w:cs="Times New Roman"/>
                <w:b w:val="0"/>
                <w:bCs w:val="0"/>
                <w:color w:val="auto"/>
              </w:rPr>
              <w:t>LVEF</w:t>
            </w:r>
          </w:p>
        </w:tc>
        <w:tc>
          <w:tcPr>
            <w:tcW w:w="1843" w:type="dxa"/>
          </w:tcPr>
          <w:p w14:paraId="7A1E009D" w14:textId="7E843173" w:rsidR="0039641B" w:rsidRPr="00141D23" w:rsidRDefault="0039641B" w:rsidP="00396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41D23">
              <w:rPr>
                <w:rFonts w:ascii="Times New Roman" w:hAnsi="Times New Roman" w:cs="Times New Roman"/>
                <w:color w:val="auto"/>
              </w:rPr>
              <w:t>0.55±0.12</w:t>
            </w:r>
          </w:p>
        </w:tc>
        <w:tc>
          <w:tcPr>
            <w:tcW w:w="1559" w:type="dxa"/>
          </w:tcPr>
          <w:p w14:paraId="6C0A7FBE" w14:textId="2DD8CED9" w:rsidR="0039641B" w:rsidRPr="00141D23" w:rsidRDefault="0039641B" w:rsidP="00396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41D23">
              <w:rPr>
                <w:rFonts w:ascii="Times New Roman" w:hAnsi="Times New Roman" w:cs="Times New Roman"/>
                <w:color w:val="auto"/>
              </w:rPr>
              <w:t>0.47±0.19</w:t>
            </w:r>
          </w:p>
        </w:tc>
        <w:tc>
          <w:tcPr>
            <w:tcW w:w="1134" w:type="dxa"/>
          </w:tcPr>
          <w:p w14:paraId="69D38DD6" w14:textId="2AD895AA" w:rsidR="0039641B" w:rsidRPr="00141D23" w:rsidRDefault="0039641B" w:rsidP="00396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41D23">
              <w:rPr>
                <w:rFonts w:ascii="Times New Roman" w:hAnsi="Times New Roman" w:cs="Times New Roman"/>
                <w:color w:val="auto"/>
              </w:rPr>
              <w:t>0.001**</w:t>
            </w:r>
          </w:p>
        </w:tc>
        <w:tc>
          <w:tcPr>
            <w:tcW w:w="1701" w:type="dxa"/>
          </w:tcPr>
          <w:p w14:paraId="73F547A5" w14:textId="1546B8C5" w:rsidR="0039641B" w:rsidRPr="00141D23" w:rsidRDefault="0039641B" w:rsidP="00396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41D23">
              <w:rPr>
                <w:rFonts w:ascii="Times New Roman" w:hAnsi="Times New Roman" w:cs="Times New Roman"/>
                <w:color w:val="auto"/>
              </w:rPr>
              <w:t>0.60±0.13</w:t>
            </w:r>
          </w:p>
        </w:tc>
        <w:tc>
          <w:tcPr>
            <w:tcW w:w="1418" w:type="dxa"/>
          </w:tcPr>
          <w:p w14:paraId="23CA7D47" w14:textId="13CD9526" w:rsidR="0039641B" w:rsidRPr="00141D23" w:rsidRDefault="0039641B" w:rsidP="00396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41D23">
              <w:rPr>
                <w:rFonts w:ascii="Times New Roman" w:hAnsi="Times New Roman" w:cs="Times New Roman"/>
                <w:color w:val="auto"/>
              </w:rPr>
              <w:t>0.50±0.16</w:t>
            </w:r>
          </w:p>
        </w:tc>
        <w:tc>
          <w:tcPr>
            <w:tcW w:w="1417" w:type="dxa"/>
          </w:tcPr>
          <w:p w14:paraId="2A34DBD8" w14:textId="40593FB1" w:rsidR="0039641B" w:rsidRPr="00141D23" w:rsidRDefault="0039641B" w:rsidP="00396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41D23">
              <w:rPr>
                <w:rFonts w:ascii="Times New Roman" w:hAnsi="Times New Roman" w:cs="Times New Roman"/>
                <w:color w:val="auto"/>
              </w:rPr>
              <w:t>&lt;0.001***</w:t>
            </w:r>
          </w:p>
        </w:tc>
      </w:tr>
      <w:tr w:rsidR="00231C4D" w:rsidRPr="00141D23" w14:paraId="35FCE771" w14:textId="77777777" w:rsidTr="00936F2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gridSpan w:val="7"/>
          </w:tcPr>
          <w:p w14:paraId="3FF5063B" w14:textId="7AC44971" w:rsidR="00231C4D" w:rsidRPr="00141D23" w:rsidRDefault="00231C4D" w:rsidP="0039641B">
            <w:pPr>
              <w:rPr>
                <w:rFonts w:ascii="Times New Roman" w:hAnsi="Times New Roman" w:cs="Times New Roman"/>
              </w:rPr>
            </w:pPr>
            <w:r w:rsidRPr="00141D23">
              <w:rPr>
                <w:rFonts w:ascii="Times New Roman" w:hAnsi="Times New Roman" w:cs="Times New Roman"/>
              </w:rPr>
              <w:t>Medical history</w:t>
            </w:r>
          </w:p>
        </w:tc>
      </w:tr>
      <w:tr w:rsidR="00245416" w:rsidRPr="00141D23" w14:paraId="56625E22" w14:textId="77777777" w:rsidTr="00936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EB42407" w14:textId="0EC23137" w:rsidR="0039641B" w:rsidRPr="00141D23" w:rsidRDefault="0039641B" w:rsidP="0039641B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141D23">
              <w:rPr>
                <w:rFonts w:ascii="Times New Roman" w:hAnsi="Times New Roman" w:cs="Times New Roman"/>
                <w:b w:val="0"/>
                <w:bCs w:val="0"/>
                <w:color w:val="auto"/>
              </w:rPr>
              <w:t>HBP</w:t>
            </w:r>
          </w:p>
        </w:tc>
        <w:tc>
          <w:tcPr>
            <w:tcW w:w="1843" w:type="dxa"/>
          </w:tcPr>
          <w:p w14:paraId="1FD6FB82" w14:textId="01711A39" w:rsidR="0039641B" w:rsidRPr="00141D23" w:rsidRDefault="0039641B" w:rsidP="00396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41D23">
              <w:rPr>
                <w:rFonts w:ascii="Times New Roman" w:hAnsi="Times New Roman" w:cs="Times New Roman"/>
                <w:color w:val="auto"/>
              </w:rPr>
              <w:t>1223(733)</w:t>
            </w:r>
          </w:p>
        </w:tc>
        <w:tc>
          <w:tcPr>
            <w:tcW w:w="1559" w:type="dxa"/>
          </w:tcPr>
          <w:p w14:paraId="157B7156" w14:textId="133F85DC" w:rsidR="0039641B" w:rsidRPr="00141D23" w:rsidRDefault="0039641B" w:rsidP="00396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41D23">
              <w:rPr>
                <w:rFonts w:ascii="Times New Roman" w:hAnsi="Times New Roman" w:cs="Times New Roman"/>
                <w:color w:val="auto"/>
              </w:rPr>
              <w:t>106(72)</w:t>
            </w:r>
          </w:p>
        </w:tc>
        <w:tc>
          <w:tcPr>
            <w:tcW w:w="1134" w:type="dxa"/>
          </w:tcPr>
          <w:p w14:paraId="3BB7B22E" w14:textId="5352068A" w:rsidR="0039641B" w:rsidRPr="00141D23" w:rsidRDefault="0039641B" w:rsidP="00396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41D23">
              <w:rPr>
                <w:rFonts w:ascii="Times New Roman" w:hAnsi="Times New Roman" w:cs="Times New Roman"/>
                <w:color w:val="auto"/>
              </w:rPr>
              <w:t>0.106</w:t>
            </w:r>
          </w:p>
        </w:tc>
        <w:tc>
          <w:tcPr>
            <w:tcW w:w="1701" w:type="dxa"/>
          </w:tcPr>
          <w:p w14:paraId="113B628F" w14:textId="61726F59" w:rsidR="0039641B" w:rsidRPr="00141D23" w:rsidRDefault="0039641B" w:rsidP="00396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41D23">
              <w:rPr>
                <w:rFonts w:ascii="Times New Roman" w:hAnsi="Times New Roman" w:cs="Times New Roman"/>
                <w:color w:val="auto"/>
              </w:rPr>
              <w:t>1202(903)</w:t>
            </w:r>
          </w:p>
        </w:tc>
        <w:tc>
          <w:tcPr>
            <w:tcW w:w="1418" w:type="dxa"/>
          </w:tcPr>
          <w:p w14:paraId="2E40C53E" w14:textId="5B9676A1" w:rsidR="0039641B" w:rsidRPr="00141D23" w:rsidRDefault="0039641B" w:rsidP="00396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41D23">
              <w:rPr>
                <w:rFonts w:ascii="Times New Roman" w:hAnsi="Times New Roman" w:cs="Times New Roman"/>
                <w:color w:val="auto"/>
              </w:rPr>
              <w:t>87(71)</w:t>
            </w:r>
          </w:p>
        </w:tc>
        <w:tc>
          <w:tcPr>
            <w:tcW w:w="1417" w:type="dxa"/>
          </w:tcPr>
          <w:p w14:paraId="05DBA555" w14:textId="0E66B012" w:rsidR="0039641B" w:rsidRPr="00141D23" w:rsidRDefault="0039641B" w:rsidP="00396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41D23">
              <w:rPr>
                <w:rFonts w:ascii="Times New Roman" w:hAnsi="Times New Roman" w:cs="Times New Roman"/>
                <w:color w:val="auto"/>
              </w:rPr>
              <w:t>0.174</w:t>
            </w:r>
          </w:p>
        </w:tc>
      </w:tr>
      <w:tr w:rsidR="00BB1F89" w:rsidRPr="00141D23" w14:paraId="72BBD64A" w14:textId="77777777" w:rsidTr="00936F2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995A671" w14:textId="4BFB4330" w:rsidR="0039641B" w:rsidRPr="00141D23" w:rsidRDefault="0039641B" w:rsidP="0039641B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141D23">
              <w:rPr>
                <w:rFonts w:ascii="Times New Roman" w:hAnsi="Times New Roman" w:cs="Times New Roman"/>
                <w:b w:val="0"/>
                <w:bCs w:val="0"/>
                <w:color w:val="auto"/>
              </w:rPr>
              <w:t>Diabete</w:t>
            </w:r>
          </w:p>
        </w:tc>
        <w:tc>
          <w:tcPr>
            <w:tcW w:w="1843" w:type="dxa"/>
          </w:tcPr>
          <w:p w14:paraId="5D1F2340" w14:textId="293F406C" w:rsidR="0039641B" w:rsidRPr="00141D23" w:rsidRDefault="0039641B" w:rsidP="00396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41D23">
              <w:rPr>
                <w:rFonts w:ascii="Times New Roman" w:hAnsi="Times New Roman" w:cs="Times New Roman"/>
                <w:color w:val="auto"/>
              </w:rPr>
              <w:t>1223(353)</w:t>
            </w:r>
          </w:p>
        </w:tc>
        <w:tc>
          <w:tcPr>
            <w:tcW w:w="1559" w:type="dxa"/>
          </w:tcPr>
          <w:p w14:paraId="0E98452A" w14:textId="391B4905" w:rsidR="0039641B" w:rsidRPr="00141D23" w:rsidRDefault="0039641B" w:rsidP="00396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41D23">
              <w:rPr>
                <w:rFonts w:ascii="Times New Roman" w:hAnsi="Times New Roman" w:cs="Times New Roman"/>
                <w:color w:val="auto"/>
              </w:rPr>
              <w:t>106(47)</w:t>
            </w:r>
          </w:p>
        </w:tc>
        <w:tc>
          <w:tcPr>
            <w:tcW w:w="1134" w:type="dxa"/>
          </w:tcPr>
          <w:p w14:paraId="02A219DA" w14:textId="51F2538D" w:rsidR="0039641B" w:rsidRPr="00141D23" w:rsidRDefault="0039641B" w:rsidP="00396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41D23">
              <w:rPr>
                <w:rFonts w:ascii="Times New Roman" w:hAnsi="Times New Roman" w:cs="Times New Roman"/>
                <w:color w:val="auto"/>
              </w:rPr>
              <w:t>0.001**</w:t>
            </w:r>
          </w:p>
        </w:tc>
        <w:tc>
          <w:tcPr>
            <w:tcW w:w="1701" w:type="dxa"/>
          </w:tcPr>
          <w:p w14:paraId="1FC67F83" w14:textId="316A47E1" w:rsidR="0039641B" w:rsidRPr="00141D23" w:rsidRDefault="0039641B" w:rsidP="00396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41D23">
              <w:rPr>
                <w:rFonts w:ascii="Times New Roman" w:hAnsi="Times New Roman" w:cs="Times New Roman"/>
                <w:color w:val="auto"/>
              </w:rPr>
              <w:t>1202(418)</w:t>
            </w:r>
          </w:p>
        </w:tc>
        <w:tc>
          <w:tcPr>
            <w:tcW w:w="1418" w:type="dxa"/>
          </w:tcPr>
          <w:p w14:paraId="1D168ABA" w14:textId="5912ABA2" w:rsidR="0039641B" w:rsidRPr="00141D23" w:rsidRDefault="0039641B" w:rsidP="00396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41D23">
              <w:rPr>
                <w:rFonts w:ascii="Times New Roman" w:hAnsi="Times New Roman" w:cs="Times New Roman"/>
                <w:color w:val="auto"/>
              </w:rPr>
              <w:t>87(41)</w:t>
            </w:r>
          </w:p>
        </w:tc>
        <w:tc>
          <w:tcPr>
            <w:tcW w:w="1417" w:type="dxa"/>
          </w:tcPr>
          <w:p w14:paraId="04D4CCA7" w14:textId="5AA11F4E" w:rsidR="0039641B" w:rsidRPr="00141D23" w:rsidRDefault="0039641B" w:rsidP="00396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41D23">
              <w:rPr>
                <w:rFonts w:ascii="Times New Roman" w:hAnsi="Times New Roman" w:cs="Times New Roman"/>
                <w:color w:val="auto"/>
              </w:rPr>
              <w:t>0.020*</w:t>
            </w:r>
          </w:p>
        </w:tc>
      </w:tr>
      <w:tr w:rsidR="00245416" w:rsidRPr="00141D23" w14:paraId="7CB084A0" w14:textId="77777777" w:rsidTr="00936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43BCC77" w14:textId="1F76BECF" w:rsidR="0039641B" w:rsidRPr="00141D23" w:rsidRDefault="0039641B" w:rsidP="0039641B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141D23">
              <w:rPr>
                <w:rFonts w:ascii="Times New Roman" w:hAnsi="Times New Roman" w:cs="Times New Roman"/>
                <w:b w:val="0"/>
                <w:bCs w:val="0"/>
                <w:color w:val="auto"/>
              </w:rPr>
              <w:t>CKD</w:t>
            </w:r>
          </w:p>
        </w:tc>
        <w:tc>
          <w:tcPr>
            <w:tcW w:w="1843" w:type="dxa"/>
          </w:tcPr>
          <w:p w14:paraId="251FAFB9" w14:textId="44A908EA" w:rsidR="0039641B" w:rsidRPr="00141D23" w:rsidRDefault="0039641B" w:rsidP="00396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41D23">
              <w:rPr>
                <w:rFonts w:ascii="Times New Roman" w:hAnsi="Times New Roman" w:cs="Times New Roman"/>
                <w:color w:val="auto"/>
              </w:rPr>
              <w:t>1223(73)</w:t>
            </w:r>
          </w:p>
        </w:tc>
        <w:tc>
          <w:tcPr>
            <w:tcW w:w="1559" w:type="dxa"/>
          </w:tcPr>
          <w:p w14:paraId="4BA5126A" w14:textId="2856A200" w:rsidR="0039641B" w:rsidRPr="00141D23" w:rsidRDefault="0039641B" w:rsidP="00396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41D23">
              <w:rPr>
                <w:rFonts w:ascii="Times New Roman" w:hAnsi="Times New Roman" w:cs="Times New Roman"/>
                <w:color w:val="auto"/>
              </w:rPr>
              <w:t>106(15)</w:t>
            </w:r>
          </w:p>
        </w:tc>
        <w:tc>
          <w:tcPr>
            <w:tcW w:w="1134" w:type="dxa"/>
          </w:tcPr>
          <w:p w14:paraId="16C04DEB" w14:textId="587C3C49" w:rsidR="0039641B" w:rsidRPr="00141D23" w:rsidRDefault="0039641B" w:rsidP="00396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141D23">
              <w:rPr>
                <w:rFonts w:ascii="Times New Roman" w:hAnsi="Times New Roman" w:cs="Times New Roman"/>
                <w:color w:val="auto"/>
              </w:rPr>
              <w:t>0.001**</w:t>
            </w:r>
          </w:p>
        </w:tc>
        <w:tc>
          <w:tcPr>
            <w:tcW w:w="1701" w:type="dxa"/>
          </w:tcPr>
          <w:p w14:paraId="6A79E8F1" w14:textId="7F4E983C" w:rsidR="0039641B" w:rsidRPr="00141D23" w:rsidRDefault="0039641B" w:rsidP="00396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41D23">
              <w:rPr>
                <w:rFonts w:ascii="Times New Roman" w:hAnsi="Times New Roman" w:cs="Times New Roman"/>
                <w:color w:val="auto"/>
              </w:rPr>
              <w:t>1202(130)</w:t>
            </w:r>
          </w:p>
        </w:tc>
        <w:tc>
          <w:tcPr>
            <w:tcW w:w="1418" w:type="dxa"/>
          </w:tcPr>
          <w:p w14:paraId="61EA44B5" w14:textId="6FD4F44D" w:rsidR="0039641B" w:rsidRPr="00141D23" w:rsidRDefault="0039641B" w:rsidP="00396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41D23">
              <w:rPr>
                <w:rFonts w:ascii="Times New Roman" w:hAnsi="Times New Roman" w:cs="Times New Roman"/>
                <w:color w:val="auto"/>
              </w:rPr>
              <w:t>87(27)</w:t>
            </w:r>
          </w:p>
        </w:tc>
        <w:tc>
          <w:tcPr>
            <w:tcW w:w="1417" w:type="dxa"/>
          </w:tcPr>
          <w:p w14:paraId="735AC7D1" w14:textId="2C0E764A" w:rsidR="0039641B" w:rsidRPr="00141D23" w:rsidRDefault="0039641B" w:rsidP="00396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41D23">
              <w:rPr>
                <w:rFonts w:ascii="Times New Roman" w:hAnsi="Times New Roman" w:cs="Times New Roman"/>
                <w:color w:val="auto"/>
              </w:rPr>
              <w:t>&lt;0.001***</w:t>
            </w:r>
          </w:p>
        </w:tc>
      </w:tr>
      <w:tr w:rsidR="00231C4D" w:rsidRPr="00141D23" w14:paraId="1B17AE8C" w14:textId="77777777" w:rsidTr="00936F2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gridSpan w:val="7"/>
          </w:tcPr>
          <w:p w14:paraId="49F6C606" w14:textId="3530408C" w:rsidR="00231C4D" w:rsidRPr="00141D23" w:rsidRDefault="00231C4D" w:rsidP="0039641B">
            <w:pPr>
              <w:rPr>
                <w:rFonts w:ascii="Times New Roman" w:hAnsi="Times New Roman" w:cs="Times New Roman"/>
              </w:rPr>
            </w:pPr>
            <w:r w:rsidRPr="00141D23">
              <w:rPr>
                <w:rFonts w:ascii="Times New Roman" w:hAnsi="Times New Roman" w:cs="Times New Roman"/>
              </w:rPr>
              <w:t>Concomitant medication</w:t>
            </w:r>
          </w:p>
        </w:tc>
      </w:tr>
      <w:tr w:rsidR="00BB1F89" w:rsidRPr="00141D23" w14:paraId="7727B28B" w14:textId="77777777" w:rsidTr="00936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B13B077" w14:textId="0358132E" w:rsidR="0039641B" w:rsidRPr="00141D23" w:rsidRDefault="0039641B" w:rsidP="0039641B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141D23">
              <w:rPr>
                <w:rFonts w:ascii="Times New Roman" w:hAnsi="Times New Roman" w:cs="Times New Roman"/>
                <w:b w:val="0"/>
                <w:bCs w:val="0"/>
                <w:color w:val="auto"/>
              </w:rPr>
              <w:t>Antidiabetic drugs</w:t>
            </w:r>
          </w:p>
        </w:tc>
        <w:tc>
          <w:tcPr>
            <w:tcW w:w="1843" w:type="dxa"/>
          </w:tcPr>
          <w:p w14:paraId="2D659FD2" w14:textId="06073680" w:rsidR="0039641B" w:rsidRPr="00141D23" w:rsidRDefault="0039641B" w:rsidP="00396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41D23">
              <w:rPr>
                <w:rFonts w:ascii="Times New Roman" w:hAnsi="Times New Roman" w:cs="Times New Roman"/>
                <w:color w:val="auto"/>
              </w:rPr>
              <w:t>1219(221)</w:t>
            </w:r>
          </w:p>
        </w:tc>
        <w:tc>
          <w:tcPr>
            <w:tcW w:w="1559" w:type="dxa"/>
          </w:tcPr>
          <w:p w14:paraId="2EB105EB" w14:textId="4C91C615" w:rsidR="0039641B" w:rsidRPr="00141D23" w:rsidRDefault="0039641B" w:rsidP="00396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41D23">
              <w:rPr>
                <w:rFonts w:ascii="Times New Roman" w:hAnsi="Times New Roman" w:cs="Times New Roman"/>
                <w:color w:val="auto"/>
              </w:rPr>
              <w:t>102(15)</w:t>
            </w:r>
          </w:p>
        </w:tc>
        <w:tc>
          <w:tcPr>
            <w:tcW w:w="1134" w:type="dxa"/>
          </w:tcPr>
          <w:p w14:paraId="583CDEEA" w14:textId="165B087C" w:rsidR="0039641B" w:rsidRPr="00141D23" w:rsidRDefault="0039641B" w:rsidP="00396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41D23">
              <w:rPr>
                <w:rFonts w:ascii="Times New Roman" w:hAnsi="Times New Roman" w:cs="Times New Roman"/>
                <w:color w:val="auto"/>
              </w:rPr>
              <w:t>0.386</w:t>
            </w:r>
          </w:p>
        </w:tc>
        <w:tc>
          <w:tcPr>
            <w:tcW w:w="1701" w:type="dxa"/>
          </w:tcPr>
          <w:p w14:paraId="324088FB" w14:textId="161F9BBB" w:rsidR="0039641B" w:rsidRPr="00141D23" w:rsidRDefault="0039641B" w:rsidP="00396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41D23">
              <w:rPr>
                <w:rFonts w:ascii="Times New Roman" w:hAnsi="Times New Roman" w:cs="Times New Roman"/>
                <w:color w:val="auto"/>
              </w:rPr>
              <w:t>1202(284)</w:t>
            </w:r>
          </w:p>
        </w:tc>
        <w:tc>
          <w:tcPr>
            <w:tcW w:w="1418" w:type="dxa"/>
          </w:tcPr>
          <w:p w14:paraId="70D3D415" w14:textId="7F1B15C3" w:rsidR="0039641B" w:rsidRPr="00141D23" w:rsidRDefault="0039641B" w:rsidP="00396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41D23">
              <w:rPr>
                <w:rFonts w:ascii="Times New Roman" w:hAnsi="Times New Roman" w:cs="Times New Roman"/>
                <w:color w:val="auto"/>
              </w:rPr>
              <w:t>86(16)</w:t>
            </w:r>
          </w:p>
        </w:tc>
        <w:tc>
          <w:tcPr>
            <w:tcW w:w="1417" w:type="dxa"/>
          </w:tcPr>
          <w:p w14:paraId="097C0DBD" w14:textId="10EE2615" w:rsidR="0039641B" w:rsidRPr="00141D23" w:rsidRDefault="0039641B" w:rsidP="00396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41D23">
              <w:rPr>
                <w:rFonts w:ascii="Times New Roman" w:hAnsi="Times New Roman" w:cs="Times New Roman"/>
                <w:color w:val="auto"/>
              </w:rPr>
              <w:t>0.287</w:t>
            </w:r>
          </w:p>
        </w:tc>
      </w:tr>
      <w:tr w:rsidR="00BB1F89" w:rsidRPr="00141D23" w14:paraId="50EFDC75" w14:textId="77777777" w:rsidTr="00936F2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137FAA5" w14:textId="4269807E" w:rsidR="0039641B" w:rsidRPr="00141D23" w:rsidRDefault="0039641B" w:rsidP="0039641B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141D23">
              <w:rPr>
                <w:rFonts w:ascii="Times New Roman" w:hAnsi="Times New Roman" w:cs="Times New Roman"/>
                <w:b w:val="0"/>
                <w:bCs w:val="0"/>
                <w:color w:val="auto"/>
              </w:rPr>
              <w:t>Hypotensive drugs</w:t>
            </w:r>
          </w:p>
        </w:tc>
        <w:tc>
          <w:tcPr>
            <w:tcW w:w="1843" w:type="dxa"/>
          </w:tcPr>
          <w:p w14:paraId="3B977717" w14:textId="250AB0E5" w:rsidR="0039641B" w:rsidRPr="00141D23" w:rsidRDefault="0039641B" w:rsidP="00396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41D23">
              <w:rPr>
                <w:rFonts w:ascii="Times New Roman" w:hAnsi="Times New Roman" w:cs="Times New Roman"/>
                <w:color w:val="auto"/>
              </w:rPr>
              <w:t>1219(882)</w:t>
            </w:r>
          </w:p>
        </w:tc>
        <w:tc>
          <w:tcPr>
            <w:tcW w:w="1559" w:type="dxa"/>
          </w:tcPr>
          <w:p w14:paraId="3CC07D74" w14:textId="44AB274B" w:rsidR="0039641B" w:rsidRPr="00141D23" w:rsidRDefault="0039641B" w:rsidP="00396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41D23">
              <w:rPr>
                <w:rFonts w:ascii="Times New Roman" w:hAnsi="Times New Roman" w:cs="Times New Roman"/>
                <w:color w:val="auto"/>
              </w:rPr>
              <w:t>102(26)</w:t>
            </w:r>
          </w:p>
        </w:tc>
        <w:tc>
          <w:tcPr>
            <w:tcW w:w="1134" w:type="dxa"/>
          </w:tcPr>
          <w:p w14:paraId="3F99ABA6" w14:textId="3AED3B20" w:rsidR="0039641B" w:rsidRPr="00141D23" w:rsidRDefault="0039641B" w:rsidP="00396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41D23">
              <w:rPr>
                <w:rFonts w:ascii="Times New Roman" w:hAnsi="Times New Roman" w:cs="Times New Roman"/>
                <w:color w:val="auto"/>
              </w:rPr>
              <w:t>&lt;0.001***</w:t>
            </w:r>
          </w:p>
        </w:tc>
        <w:tc>
          <w:tcPr>
            <w:tcW w:w="1701" w:type="dxa"/>
          </w:tcPr>
          <w:p w14:paraId="055AD759" w14:textId="68D2CD6A" w:rsidR="0039641B" w:rsidRPr="00141D23" w:rsidRDefault="0039641B" w:rsidP="00396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41D23">
              <w:rPr>
                <w:rFonts w:ascii="Times New Roman" w:hAnsi="Times New Roman" w:cs="Times New Roman"/>
                <w:color w:val="auto"/>
              </w:rPr>
              <w:t>1202(894)</w:t>
            </w:r>
          </w:p>
        </w:tc>
        <w:tc>
          <w:tcPr>
            <w:tcW w:w="1418" w:type="dxa"/>
          </w:tcPr>
          <w:p w14:paraId="09043539" w14:textId="1269CD08" w:rsidR="0039641B" w:rsidRPr="00141D23" w:rsidRDefault="0039641B" w:rsidP="00396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41D23">
              <w:rPr>
                <w:rFonts w:ascii="Times New Roman" w:hAnsi="Times New Roman" w:cs="Times New Roman"/>
                <w:color w:val="auto"/>
              </w:rPr>
              <w:t>86(41)</w:t>
            </w:r>
          </w:p>
        </w:tc>
        <w:tc>
          <w:tcPr>
            <w:tcW w:w="1417" w:type="dxa"/>
          </w:tcPr>
          <w:p w14:paraId="017A6E8E" w14:textId="435196AE" w:rsidR="0039641B" w:rsidRPr="00141D23" w:rsidRDefault="0039641B" w:rsidP="00396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41D23">
              <w:rPr>
                <w:rFonts w:ascii="Times New Roman" w:hAnsi="Times New Roman" w:cs="Times New Roman"/>
                <w:color w:val="auto"/>
              </w:rPr>
              <w:t>&lt;0.001***</w:t>
            </w:r>
          </w:p>
        </w:tc>
      </w:tr>
      <w:tr w:rsidR="00BB1F89" w:rsidRPr="00141D23" w14:paraId="387240BB" w14:textId="77777777" w:rsidTr="00936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C6E79EC" w14:textId="0AD006CF" w:rsidR="0039641B" w:rsidRPr="00141D23" w:rsidRDefault="0039641B" w:rsidP="0039641B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141D23">
              <w:rPr>
                <w:rFonts w:ascii="Times New Roman" w:hAnsi="Times New Roman" w:cs="Times New Roman"/>
                <w:b w:val="0"/>
                <w:bCs w:val="0"/>
                <w:color w:val="auto"/>
              </w:rPr>
              <w:t>Lipid-lowering drugs</w:t>
            </w:r>
          </w:p>
        </w:tc>
        <w:tc>
          <w:tcPr>
            <w:tcW w:w="1843" w:type="dxa"/>
          </w:tcPr>
          <w:p w14:paraId="75481891" w14:textId="1B2C47F9" w:rsidR="0039641B" w:rsidRPr="00141D23" w:rsidRDefault="0039641B" w:rsidP="00396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41D23">
              <w:rPr>
                <w:rFonts w:ascii="Times New Roman" w:hAnsi="Times New Roman" w:cs="Times New Roman"/>
                <w:color w:val="auto"/>
              </w:rPr>
              <w:t>1219(1151)</w:t>
            </w:r>
          </w:p>
        </w:tc>
        <w:tc>
          <w:tcPr>
            <w:tcW w:w="1559" w:type="dxa"/>
          </w:tcPr>
          <w:p w14:paraId="69E3579A" w14:textId="190FCC4A" w:rsidR="0039641B" w:rsidRPr="00141D23" w:rsidRDefault="0039641B" w:rsidP="00396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41D23">
              <w:rPr>
                <w:rFonts w:ascii="Times New Roman" w:hAnsi="Times New Roman" w:cs="Times New Roman"/>
                <w:color w:val="auto"/>
              </w:rPr>
              <w:t>102(67)</w:t>
            </w:r>
          </w:p>
        </w:tc>
        <w:tc>
          <w:tcPr>
            <w:tcW w:w="1134" w:type="dxa"/>
          </w:tcPr>
          <w:p w14:paraId="51A4A28F" w14:textId="791D95D6" w:rsidR="0039641B" w:rsidRPr="00141D23" w:rsidRDefault="0039641B" w:rsidP="00396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41D23">
              <w:rPr>
                <w:rFonts w:ascii="Times New Roman" w:hAnsi="Times New Roman" w:cs="Times New Roman"/>
                <w:color w:val="auto"/>
              </w:rPr>
              <w:t>&lt;0.001***</w:t>
            </w:r>
          </w:p>
        </w:tc>
        <w:tc>
          <w:tcPr>
            <w:tcW w:w="1701" w:type="dxa"/>
          </w:tcPr>
          <w:p w14:paraId="33FD2C34" w14:textId="4FC655FB" w:rsidR="0039641B" w:rsidRPr="00141D23" w:rsidRDefault="0039641B" w:rsidP="00396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41D23">
              <w:rPr>
                <w:rFonts w:ascii="Times New Roman" w:hAnsi="Times New Roman" w:cs="Times New Roman"/>
                <w:color w:val="auto"/>
              </w:rPr>
              <w:t>1202(1158)</w:t>
            </w:r>
          </w:p>
        </w:tc>
        <w:tc>
          <w:tcPr>
            <w:tcW w:w="1418" w:type="dxa"/>
          </w:tcPr>
          <w:p w14:paraId="1295A215" w14:textId="08853910" w:rsidR="0039641B" w:rsidRPr="00141D23" w:rsidRDefault="0039641B" w:rsidP="00396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41D23">
              <w:rPr>
                <w:rFonts w:ascii="Times New Roman" w:hAnsi="Times New Roman" w:cs="Times New Roman"/>
                <w:color w:val="auto"/>
              </w:rPr>
              <w:t>86(61)</w:t>
            </w:r>
          </w:p>
        </w:tc>
        <w:tc>
          <w:tcPr>
            <w:tcW w:w="1417" w:type="dxa"/>
          </w:tcPr>
          <w:p w14:paraId="1177B548" w14:textId="41DCCFFF" w:rsidR="0039641B" w:rsidRPr="00141D23" w:rsidRDefault="0039641B" w:rsidP="00396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41D23">
              <w:rPr>
                <w:rFonts w:ascii="Times New Roman" w:hAnsi="Times New Roman" w:cs="Times New Roman"/>
                <w:color w:val="auto"/>
              </w:rPr>
              <w:t>&lt;0.001***</w:t>
            </w:r>
          </w:p>
        </w:tc>
      </w:tr>
      <w:tr w:rsidR="00BB1F89" w:rsidRPr="00141D23" w14:paraId="3C52AD7A" w14:textId="77777777" w:rsidTr="00936F2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0AD33B7" w14:textId="5AC815EC" w:rsidR="0039641B" w:rsidRPr="00141D23" w:rsidRDefault="0039641B" w:rsidP="0039641B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141D23">
              <w:rPr>
                <w:rFonts w:ascii="Times New Roman" w:hAnsi="Times New Roman" w:cs="Times New Roman"/>
                <w:b w:val="0"/>
                <w:bCs w:val="0"/>
                <w:color w:val="auto"/>
              </w:rPr>
              <w:t>Aspirin</w:t>
            </w:r>
          </w:p>
        </w:tc>
        <w:tc>
          <w:tcPr>
            <w:tcW w:w="1843" w:type="dxa"/>
          </w:tcPr>
          <w:p w14:paraId="5FA59ABE" w14:textId="48B3BF08" w:rsidR="0039641B" w:rsidRPr="00141D23" w:rsidRDefault="0039641B" w:rsidP="00396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41D23">
              <w:rPr>
                <w:rFonts w:ascii="Times New Roman" w:hAnsi="Times New Roman" w:cs="Times New Roman"/>
                <w:color w:val="auto"/>
              </w:rPr>
              <w:t>1219(1147)</w:t>
            </w:r>
          </w:p>
        </w:tc>
        <w:tc>
          <w:tcPr>
            <w:tcW w:w="1559" w:type="dxa"/>
          </w:tcPr>
          <w:p w14:paraId="6F2E4BC1" w14:textId="3D2AFC00" w:rsidR="0039641B" w:rsidRPr="00141D23" w:rsidRDefault="0039641B" w:rsidP="00396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41D23">
              <w:rPr>
                <w:rFonts w:ascii="Times New Roman" w:hAnsi="Times New Roman" w:cs="Times New Roman"/>
                <w:color w:val="auto"/>
              </w:rPr>
              <w:t>102(72)</w:t>
            </w:r>
          </w:p>
        </w:tc>
        <w:tc>
          <w:tcPr>
            <w:tcW w:w="1134" w:type="dxa"/>
          </w:tcPr>
          <w:p w14:paraId="5E1D180F" w14:textId="3A01FB97" w:rsidR="0039641B" w:rsidRPr="00141D23" w:rsidRDefault="0039641B" w:rsidP="00396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41D23">
              <w:rPr>
                <w:rFonts w:ascii="Times New Roman" w:hAnsi="Times New Roman" w:cs="Times New Roman"/>
                <w:color w:val="auto"/>
              </w:rPr>
              <w:t>&lt;0.001***</w:t>
            </w:r>
          </w:p>
        </w:tc>
        <w:tc>
          <w:tcPr>
            <w:tcW w:w="1701" w:type="dxa"/>
          </w:tcPr>
          <w:p w14:paraId="1D30D57D" w14:textId="0FAA3D65" w:rsidR="0039641B" w:rsidRPr="00141D23" w:rsidRDefault="0039641B" w:rsidP="00396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41D23">
              <w:rPr>
                <w:rFonts w:ascii="Times New Roman" w:hAnsi="Times New Roman" w:cs="Times New Roman"/>
                <w:color w:val="auto"/>
              </w:rPr>
              <w:t>1202(1166)</w:t>
            </w:r>
          </w:p>
        </w:tc>
        <w:tc>
          <w:tcPr>
            <w:tcW w:w="1418" w:type="dxa"/>
          </w:tcPr>
          <w:p w14:paraId="757ACE4F" w14:textId="12139776" w:rsidR="0039641B" w:rsidRPr="00141D23" w:rsidRDefault="0039641B" w:rsidP="00396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41D23">
              <w:rPr>
                <w:rFonts w:ascii="Times New Roman" w:hAnsi="Times New Roman" w:cs="Times New Roman"/>
                <w:color w:val="auto"/>
              </w:rPr>
              <w:t>86(67)</w:t>
            </w:r>
          </w:p>
        </w:tc>
        <w:tc>
          <w:tcPr>
            <w:tcW w:w="1417" w:type="dxa"/>
          </w:tcPr>
          <w:p w14:paraId="0349ABDB" w14:textId="3C857945" w:rsidR="0039641B" w:rsidRPr="00141D23" w:rsidRDefault="0039641B" w:rsidP="00396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41D23">
              <w:rPr>
                <w:rFonts w:ascii="Times New Roman" w:hAnsi="Times New Roman" w:cs="Times New Roman"/>
                <w:color w:val="auto"/>
              </w:rPr>
              <w:t>&lt;0.001***</w:t>
            </w:r>
          </w:p>
        </w:tc>
      </w:tr>
      <w:tr w:rsidR="00BB1F89" w:rsidRPr="00141D23" w14:paraId="754DE374" w14:textId="77777777" w:rsidTr="00936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1ECD484" w14:textId="6425A483" w:rsidR="0039641B" w:rsidRPr="00141D23" w:rsidRDefault="0039641B" w:rsidP="0039641B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141D23">
              <w:rPr>
                <w:rFonts w:ascii="Times New Roman" w:hAnsi="Times New Roman" w:cs="Times New Roman"/>
                <w:b w:val="0"/>
                <w:bCs w:val="0"/>
                <w:color w:val="auto"/>
              </w:rPr>
              <w:t>Diuretics</w:t>
            </w:r>
          </w:p>
        </w:tc>
        <w:tc>
          <w:tcPr>
            <w:tcW w:w="1843" w:type="dxa"/>
          </w:tcPr>
          <w:p w14:paraId="15A19E14" w14:textId="6F66372B" w:rsidR="0039641B" w:rsidRPr="00141D23" w:rsidRDefault="0039641B" w:rsidP="00396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41D23">
              <w:rPr>
                <w:rFonts w:ascii="Times New Roman" w:hAnsi="Times New Roman" w:cs="Times New Roman"/>
                <w:color w:val="auto"/>
              </w:rPr>
              <w:t>1219(503)</w:t>
            </w:r>
          </w:p>
        </w:tc>
        <w:tc>
          <w:tcPr>
            <w:tcW w:w="1559" w:type="dxa"/>
          </w:tcPr>
          <w:p w14:paraId="743A1BBC" w14:textId="79B9CF0E" w:rsidR="0039641B" w:rsidRPr="00141D23" w:rsidRDefault="0039641B" w:rsidP="00396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41D23">
              <w:rPr>
                <w:rFonts w:ascii="Times New Roman" w:hAnsi="Times New Roman" w:cs="Times New Roman"/>
                <w:color w:val="auto"/>
              </w:rPr>
              <w:t>102(23)</w:t>
            </w:r>
          </w:p>
        </w:tc>
        <w:tc>
          <w:tcPr>
            <w:tcW w:w="1134" w:type="dxa"/>
          </w:tcPr>
          <w:p w14:paraId="7446FD85" w14:textId="7F0A259B" w:rsidR="0039641B" w:rsidRPr="00141D23" w:rsidRDefault="0039641B" w:rsidP="00396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41D23">
              <w:rPr>
                <w:rFonts w:ascii="Times New Roman" w:hAnsi="Times New Roman" w:cs="Times New Roman"/>
                <w:color w:val="auto"/>
              </w:rPr>
              <w:t>&lt;0.001***</w:t>
            </w:r>
          </w:p>
        </w:tc>
        <w:tc>
          <w:tcPr>
            <w:tcW w:w="1701" w:type="dxa"/>
          </w:tcPr>
          <w:p w14:paraId="6278CBD4" w14:textId="6B5AB09E" w:rsidR="0039641B" w:rsidRPr="00141D23" w:rsidRDefault="0039641B" w:rsidP="00396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41D23">
              <w:rPr>
                <w:rFonts w:ascii="Times New Roman" w:hAnsi="Times New Roman" w:cs="Times New Roman"/>
                <w:color w:val="auto"/>
              </w:rPr>
              <w:t>1202(500)</w:t>
            </w:r>
          </w:p>
        </w:tc>
        <w:tc>
          <w:tcPr>
            <w:tcW w:w="1418" w:type="dxa"/>
          </w:tcPr>
          <w:p w14:paraId="4F306F3D" w14:textId="64C52E9B" w:rsidR="0039641B" w:rsidRPr="00141D23" w:rsidRDefault="0039641B" w:rsidP="00396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41D23">
              <w:rPr>
                <w:rFonts w:ascii="Times New Roman" w:hAnsi="Times New Roman" w:cs="Times New Roman"/>
                <w:color w:val="auto"/>
              </w:rPr>
              <w:t>86(23)</w:t>
            </w:r>
          </w:p>
        </w:tc>
        <w:tc>
          <w:tcPr>
            <w:tcW w:w="1417" w:type="dxa"/>
          </w:tcPr>
          <w:p w14:paraId="10284E3B" w14:textId="3121A439" w:rsidR="0039641B" w:rsidRPr="00141D23" w:rsidRDefault="0039641B" w:rsidP="00396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41D23">
              <w:rPr>
                <w:rFonts w:ascii="Times New Roman" w:hAnsi="Times New Roman" w:cs="Times New Roman"/>
                <w:color w:val="auto"/>
              </w:rPr>
              <w:t>0.007**</w:t>
            </w:r>
          </w:p>
        </w:tc>
      </w:tr>
      <w:tr w:rsidR="00BB1F89" w:rsidRPr="00141D23" w14:paraId="515AAAE2" w14:textId="77777777" w:rsidTr="00936F2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476ACBC" w14:textId="59623D9C" w:rsidR="0039641B" w:rsidRPr="00141D23" w:rsidRDefault="0039641B" w:rsidP="0039641B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141D23">
              <w:rPr>
                <w:rFonts w:ascii="Times New Roman" w:hAnsi="Times New Roman" w:cs="Times New Roman"/>
                <w:b w:val="0"/>
                <w:bCs w:val="0"/>
                <w:color w:val="auto"/>
              </w:rPr>
              <w:t>β-blockers</w:t>
            </w:r>
          </w:p>
        </w:tc>
        <w:tc>
          <w:tcPr>
            <w:tcW w:w="1843" w:type="dxa"/>
          </w:tcPr>
          <w:p w14:paraId="17CD80CA" w14:textId="2B9A9DCC" w:rsidR="0039641B" w:rsidRPr="00141D23" w:rsidRDefault="0039641B" w:rsidP="00396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41D23">
              <w:rPr>
                <w:rFonts w:ascii="Times New Roman" w:hAnsi="Times New Roman" w:cs="Times New Roman"/>
                <w:color w:val="auto"/>
              </w:rPr>
              <w:t>1219(1015)</w:t>
            </w:r>
          </w:p>
        </w:tc>
        <w:tc>
          <w:tcPr>
            <w:tcW w:w="1559" w:type="dxa"/>
          </w:tcPr>
          <w:p w14:paraId="41D28CB7" w14:textId="2E8C60AF" w:rsidR="0039641B" w:rsidRPr="00141D23" w:rsidRDefault="0039641B" w:rsidP="00396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41D23">
              <w:rPr>
                <w:rFonts w:ascii="Times New Roman" w:hAnsi="Times New Roman" w:cs="Times New Roman"/>
                <w:color w:val="auto"/>
              </w:rPr>
              <w:t>102(41)</w:t>
            </w:r>
          </w:p>
        </w:tc>
        <w:tc>
          <w:tcPr>
            <w:tcW w:w="1134" w:type="dxa"/>
          </w:tcPr>
          <w:p w14:paraId="456D1F53" w14:textId="4F243EAE" w:rsidR="0039641B" w:rsidRPr="00141D23" w:rsidRDefault="0039641B" w:rsidP="00396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41D23">
              <w:rPr>
                <w:rFonts w:ascii="Times New Roman" w:hAnsi="Times New Roman" w:cs="Times New Roman"/>
                <w:color w:val="auto"/>
              </w:rPr>
              <w:t>&lt;0.001***</w:t>
            </w:r>
          </w:p>
        </w:tc>
        <w:tc>
          <w:tcPr>
            <w:tcW w:w="1701" w:type="dxa"/>
          </w:tcPr>
          <w:p w14:paraId="06577AA3" w14:textId="49109569" w:rsidR="0039641B" w:rsidRPr="00141D23" w:rsidRDefault="0039641B" w:rsidP="00396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41D23">
              <w:rPr>
                <w:rFonts w:ascii="Times New Roman" w:hAnsi="Times New Roman" w:cs="Times New Roman"/>
                <w:color w:val="auto"/>
              </w:rPr>
              <w:t>1202(998)</w:t>
            </w:r>
          </w:p>
        </w:tc>
        <w:tc>
          <w:tcPr>
            <w:tcW w:w="1418" w:type="dxa"/>
          </w:tcPr>
          <w:p w14:paraId="65087DA1" w14:textId="6EC59034" w:rsidR="0039641B" w:rsidRPr="00141D23" w:rsidRDefault="0039641B" w:rsidP="00396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41D23">
              <w:rPr>
                <w:rFonts w:ascii="Times New Roman" w:hAnsi="Times New Roman" w:cs="Times New Roman"/>
                <w:color w:val="auto"/>
              </w:rPr>
              <w:t>86(49)</w:t>
            </w:r>
          </w:p>
        </w:tc>
        <w:tc>
          <w:tcPr>
            <w:tcW w:w="1417" w:type="dxa"/>
          </w:tcPr>
          <w:p w14:paraId="11C86F18" w14:textId="678A20A9" w:rsidR="0039641B" w:rsidRPr="00141D23" w:rsidRDefault="0039641B" w:rsidP="00396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41D23">
              <w:rPr>
                <w:rFonts w:ascii="Times New Roman" w:hAnsi="Times New Roman" w:cs="Times New Roman"/>
                <w:color w:val="auto"/>
              </w:rPr>
              <w:t>&lt;0.001***</w:t>
            </w:r>
          </w:p>
        </w:tc>
      </w:tr>
    </w:tbl>
    <w:p w14:paraId="166F87C8" w14:textId="272035E7" w:rsidR="001F43C1" w:rsidRDefault="00CF0DE7" w:rsidP="00CF0DE7">
      <w:pPr>
        <w:ind w:firstLineChars="400" w:firstLine="960"/>
      </w:pPr>
      <w:r w:rsidRPr="00283BA9">
        <w:rPr>
          <w:rFonts w:ascii="Times New Roman" w:hAnsi="Times New Roman" w:cs="Times New Roman"/>
          <w:sz w:val="24"/>
          <w:szCs w:val="24"/>
        </w:rPr>
        <w:t>*P&lt;0.05; **P&lt;0.01; ***P&lt;0.001. Left ventricular ejected fraction (LVEF), Hypertension (HBP), Chronic kidney disease (CKD).</w:t>
      </w:r>
    </w:p>
    <w:sectPr w:rsidR="001F43C1" w:rsidSect="009B2409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04B78B" w14:textId="77777777" w:rsidR="005901AF" w:rsidRDefault="005901AF" w:rsidP="001E5A12">
      <w:r>
        <w:separator/>
      </w:r>
    </w:p>
  </w:endnote>
  <w:endnote w:type="continuationSeparator" w:id="0">
    <w:p w14:paraId="29C3ABAC" w14:textId="77777777" w:rsidR="005901AF" w:rsidRDefault="005901AF" w:rsidP="001E5A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CE7825" w14:textId="77777777" w:rsidR="005901AF" w:rsidRDefault="005901AF" w:rsidP="001E5A12">
      <w:r>
        <w:separator/>
      </w:r>
    </w:p>
  </w:footnote>
  <w:footnote w:type="continuationSeparator" w:id="0">
    <w:p w14:paraId="73D9D4E7" w14:textId="77777777" w:rsidR="005901AF" w:rsidRDefault="005901AF" w:rsidP="001E5A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A7C"/>
    <w:rsid w:val="0001238D"/>
    <w:rsid w:val="000334BB"/>
    <w:rsid w:val="0005636C"/>
    <w:rsid w:val="00065A71"/>
    <w:rsid w:val="00073AA0"/>
    <w:rsid w:val="000A74BD"/>
    <w:rsid w:val="000B0AEE"/>
    <w:rsid w:val="000C1146"/>
    <w:rsid w:val="000C4E73"/>
    <w:rsid w:val="000E1EB1"/>
    <w:rsid w:val="000F37C7"/>
    <w:rsid w:val="000F7FA6"/>
    <w:rsid w:val="001313CD"/>
    <w:rsid w:val="0013643D"/>
    <w:rsid w:val="00141D23"/>
    <w:rsid w:val="00150877"/>
    <w:rsid w:val="00157449"/>
    <w:rsid w:val="00180CF0"/>
    <w:rsid w:val="001866B6"/>
    <w:rsid w:val="00192711"/>
    <w:rsid w:val="001A2A63"/>
    <w:rsid w:val="001B2053"/>
    <w:rsid w:val="001C2583"/>
    <w:rsid w:val="001D263B"/>
    <w:rsid w:val="001E3183"/>
    <w:rsid w:val="001E5A12"/>
    <w:rsid w:val="001F1354"/>
    <w:rsid w:val="001F43C1"/>
    <w:rsid w:val="002070F5"/>
    <w:rsid w:val="00207DFC"/>
    <w:rsid w:val="00217A2A"/>
    <w:rsid w:val="00231C4D"/>
    <w:rsid w:val="00245416"/>
    <w:rsid w:val="00272276"/>
    <w:rsid w:val="00272C42"/>
    <w:rsid w:val="00276C52"/>
    <w:rsid w:val="00283BA9"/>
    <w:rsid w:val="002D4EEA"/>
    <w:rsid w:val="002E0F8C"/>
    <w:rsid w:val="002E7D3F"/>
    <w:rsid w:val="00313229"/>
    <w:rsid w:val="00316D27"/>
    <w:rsid w:val="00326993"/>
    <w:rsid w:val="00336A1E"/>
    <w:rsid w:val="00342272"/>
    <w:rsid w:val="003714F6"/>
    <w:rsid w:val="003910C5"/>
    <w:rsid w:val="0039641B"/>
    <w:rsid w:val="003A54E8"/>
    <w:rsid w:val="003B16DE"/>
    <w:rsid w:val="003B592A"/>
    <w:rsid w:val="003C0648"/>
    <w:rsid w:val="003C6C6B"/>
    <w:rsid w:val="003E157B"/>
    <w:rsid w:val="003E430B"/>
    <w:rsid w:val="003E441D"/>
    <w:rsid w:val="003F709A"/>
    <w:rsid w:val="00401B1B"/>
    <w:rsid w:val="00420CC6"/>
    <w:rsid w:val="00421B28"/>
    <w:rsid w:val="00430C29"/>
    <w:rsid w:val="004502E6"/>
    <w:rsid w:val="00477E5B"/>
    <w:rsid w:val="004861B5"/>
    <w:rsid w:val="00487599"/>
    <w:rsid w:val="00491E7E"/>
    <w:rsid w:val="004B6E94"/>
    <w:rsid w:val="004B7EB8"/>
    <w:rsid w:val="004C151E"/>
    <w:rsid w:val="004C2F23"/>
    <w:rsid w:val="004C374C"/>
    <w:rsid w:val="004D7733"/>
    <w:rsid w:val="004E621B"/>
    <w:rsid w:val="005037DF"/>
    <w:rsid w:val="0050731E"/>
    <w:rsid w:val="00526D85"/>
    <w:rsid w:val="00527ADE"/>
    <w:rsid w:val="00535907"/>
    <w:rsid w:val="00543335"/>
    <w:rsid w:val="00573B83"/>
    <w:rsid w:val="00586BED"/>
    <w:rsid w:val="005901AF"/>
    <w:rsid w:val="0059657F"/>
    <w:rsid w:val="005A7FD2"/>
    <w:rsid w:val="005C65C3"/>
    <w:rsid w:val="005C6B69"/>
    <w:rsid w:val="005D1A8E"/>
    <w:rsid w:val="005D7AB6"/>
    <w:rsid w:val="005E6AB7"/>
    <w:rsid w:val="005F5520"/>
    <w:rsid w:val="00602A7C"/>
    <w:rsid w:val="00612753"/>
    <w:rsid w:val="00615AFC"/>
    <w:rsid w:val="006359E1"/>
    <w:rsid w:val="00642B74"/>
    <w:rsid w:val="00692CB5"/>
    <w:rsid w:val="006B163A"/>
    <w:rsid w:val="006C2D88"/>
    <w:rsid w:val="00734B58"/>
    <w:rsid w:val="007502B0"/>
    <w:rsid w:val="007638A4"/>
    <w:rsid w:val="00771D20"/>
    <w:rsid w:val="007803CF"/>
    <w:rsid w:val="007A14A5"/>
    <w:rsid w:val="007B5ADA"/>
    <w:rsid w:val="007D0CEE"/>
    <w:rsid w:val="007D6562"/>
    <w:rsid w:val="007E2C4F"/>
    <w:rsid w:val="00801849"/>
    <w:rsid w:val="008047AF"/>
    <w:rsid w:val="00805601"/>
    <w:rsid w:val="00820EC7"/>
    <w:rsid w:val="00825A06"/>
    <w:rsid w:val="008438AB"/>
    <w:rsid w:val="008504D7"/>
    <w:rsid w:val="00874C07"/>
    <w:rsid w:val="00876552"/>
    <w:rsid w:val="00881E44"/>
    <w:rsid w:val="008935E1"/>
    <w:rsid w:val="008C653C"/>
    <w:rsid w:val="008D2C54"/>
    <w:rsid w:val="008E69C9"/>
    <w:rsid w:val="00915C37"/>
    <w:rsid w:val="00916804"/>
    <w:rsid w:val="00917F12"/>
    <w:rsid w:val="00936F2F"/>
    <w:rsid w:val="00945822"/>
    <w:rsid w:val="00965669"/>
    <w:rsid w:val="00966D94"/>
    <w:rsid w:val="00972FA7"/>
    <w:rsid w:val="009B2409"/>
    <w:rsid w:val="009B6D9D"/>
    <w:rsid w:val="009E46BB"/>
    <w:rsid w:val="00A00A0B"/>
    <w:rsid w:val="00A117DD"/>
    <w:rsid w:val="00A13E0A"/>
    <w:rsid w:val="00A1589D"/>
    <w:rsid w:val="00A20F80"/>
    <w:rsid w:val="00A31D70"/>
    <w:rsid w:val="00A33D39"/>
    <w:rsid w:val="00A46300"/>
    <w:rsid w:val="00A72CAF"/>
    <w:rsid w:val="00AC2F1E"/>
    <w:rsid w:val="00AD5EC7"/>
    <w:rsid w:val="00B40458"/>
    <w:rsid w:val="00B6324B"/>
    <w:rsid w:val="00B660AA"/>
    <w:rsid w:val="00B83FAE"/>
    <w:rsid w:val="00B91F81"/>
    <w:rsid w:val="00BA1A8E"/>
    <w:rsid w:val="00BB1925"/>
    <w:rsid w:val="00BB1F89"/>
    <w:rsid w:val="00BC0A7C"/>
    <w:rsid w:val="00BD08A7"/>
    <w:rsid w:val="00BD47C3"/>
    <w:rsid w:val="00BD776F"/>
    <w:rsid w:val="00BF6C61"/>
    <w:rsid w:val="00C41D86"/>
    <w:rsid w:val="00C63184"/>
    <w:rsid w:val="00C70387"/>
    <w:rsid w:val="00C747AA"/>
    <w:rsid w:val="00CB0833"/>
    <w:rsid w:val="00CC7C18"/>
    <w:rsid w:val="00CD5A64"/>
    <w:rsid w:val="00CE15F6"/>
    <w:rsid w:val="00CE61D0"/>
    <w:rsid w:val="00CF0DE7"/>
    <w:rsid w:val="00CF5B83"/>
    <w:rsid w:val="00D170F7"/>
    <w:rsid w:val="00D22C7C"/>
    <w:rsid w:val="00D232CB"/>
    <w:rsid w:val="00D32E86"/>
    <w:rsid w:val="00D33535"/>
    <w:rsid w:val="00D5065A"/>
    <w:rsid w:val="00D50B2A"/>
    <w:rsid w:val="00D65EEC"/>
    <w:rsid w:val="00D80B04"/>
    <w:rsid w:val="00D84B24"/>
    <w:rsid w:val="00DC59B6"/>
    <w:rsid w:val="00DE2DA7"/>
    <w:rsid w:val="00DE69E7"/>
    <w:rsid w:val="00E0023B"/>
    <w:rsid w:val="00E26CFE"/>
    <w:rsid w:val="00E51300"/>
    <w:rsid w:val="00E605C5"/>
    <w:rsid w:val="00E6490D"/>
    <w:rsid w:val="00E65595"/>
    <w:rsid w:val="00E82D74"/>
    <w:rsid w:val="00E84121"/>
    <w:rsid w:val="00E928AD"/>
    <w:rsid w:val="00EB766E"/>
    <w:rsid w:val="00EC5E85"/>
    <w:rsid w:val="00ED3B2E"/>
    <w:rsid w:val="00EE1FCD"/>
    <w:rsid w:val="00F16B58"/>
    <w:rsid w:val="00F216F4"/>
    <w:rsid w:val="00F36B54"/>
    <w:rsid w:val="00F43DC6"/>
    <w:rsid w:val="00F65021"/>
    <w:rsid w:val="00F65115"/>
    <w:rsid w:val="00F7734E"/>
    <w:rsid w:val="00FD430D"/>
    <w:rsid w:val="00FE4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88D648"/>
  <w15:chartTrackingRefBased/>
  <w15:docId w15:val="{E8460923-0824-4AAC-9E1B-E378C7036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8D2C54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F43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8D2C54"/>
    <w:rPr>
      <w:rFonts w:ascii="宋体" w:eastAsia="宋体" w:hAnsi="宋体" w:cs="宋体"/>
      <w:b/>
      <w:bCs/>
      <w:kern w:val="36"/>
      <w:sz w:val="48"/>
      <w:szCs w:val="48"/>
    </w:rPr>
  </w:style>
  <w:style w:type="character" w:styleId="a4">
    <w:name w:val="Hyperlink"/>
    <w:basedOn w:val="a0"/>
    <w:uiPriority w:val="99"/>
    <w:unhideWhenUsed/>
    <w:rsid w:val="00A13E0A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A13E0A"/>
    <w:rPr>
      <w:color w:val="605E5C"/>
      <w:shd w:val="clear" w:color="auto" w:fill="E1DFDD"/>
    </w:rPr>
  </w:style>
  <w:style w:type="paragraph" w:styleId="a6">
    <w:name w:val="header"/>
    <w:basedOn w:val="a"/>
    <w:link w:val="a7"/>
    <w:uiPriority w:val="99"/>
    <w:unhideWhenUsed/>
    <w:rsid w:val="001E5A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1E5A12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1E5A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1E5A12"/>
    <w:rPr>
      <w:sz w:val="18"/>
      <w:szCs w:val="18"/>
    </w:rPr>
  </w:style>
  <w:style w:type="table" w:styleId="6-2">
    <w:name w:val="List Table 6 Colorful Accent 2"/>
    <w:basedOn w:val="a1"/>
    <w:uiPriority w:val="51"/>
    <w:rsid w:val="00801849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089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3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7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D8E179-7F2F-4262-8BD7-A042BCFBF5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11</TotalTime>
  <Pages>1</Pages>
  <Words>181</Words>
  <Characters>1036</Characters>
  <Application>Microsoft Office Word</Application>
  <DocSecurity>0</DocSecurity>
  <Lines>8</Lines>
  <Paragraphs>2</Paragraphs>
  <ScaleCrop>false</ScaleCrop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 Zhenjun</dc:creator>
  <cp:keywords/>
  <dc:description/>
  <cp:lastModifiedBy>EE5398</cp:lastModifiedBy>
  <cp:revision>460</cp:revision>
  <dcterms:created xsi:type="dcterms:W3CDTF">2021-02-19T12:33:00Z</dcterms:created>
  <dcterms:modified xsi:type="dcterms:W3CDTF">2021-08-29T15:35:00Z</dcterms:modified>
</cp:coreProperties>
</file>